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D2198" w14:textId="78B7BAFF" w:rsidR="00ED4C45" w:rsidRPr="009E0D8C" w:rsidRDefault="00ED4C45" w:rsidP="009E0D8C">
      <w:pPr>
        <w:spacing w:after="120"/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</w:pPr>
      <w:r w:rsidRPr="009E0D8C"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  <w:t>Additional file 6-</w:t>
      </w:r>
      <w:r w:rsidR="00997726"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  <w:t>2</w:t>
      </w:r>
      <w:r w:rsidRPr="009E0D8C">
        <w:rPr>
          <w:rFonts w:ascii="Times New Roman Regular" w:hAnsi="Times New Roman Regular" w:cs="Times New Roman Regular"/>
          <w:b/>
          <w:bCs/>
          <w:sz w:val="28"/>
          <w:szCs w:val="28"/>
          <w:lang w:val="nl-BE"/>
        </w:rPr>
        <w:t xml:space="preserve"> </w:t>
      </w:r>
    </w:p>
    <w:p w14:paraId="5D9E80E9" w14:textId="77777777" w:rsidR="00ED4C45" w:rsidRDefault="00ED4C45" w:rsidP="009E0D8C">
      <w:pPr>
        <w:jc w:val="both"/>
        <w:rPr>
          <w:rFonts w:ascii="Times New Roman Regular" w:hAnsi="Times New Roman Regular" w:cs="Times New Roman Regular"/>
          <w:sz w:val="22"/>
          <w:szCs w:val="22"/>
          <w:lang w:val="nl-BE"/>
        </w:rPr>
      </w:pPr>
      <w:r>
        <w:rPr>
          <w:rFonts w:ascii="Times New Roman Regular" w:hAnsi="Times New Roman Regular" w:cs="Times New Roman Regular"/>
          <w:sz w:val="22"/>
          <w:szCs w:val="22"/>
          <w:lang w:val="nl-BE"/>
        </w:rPr>
        <w:t>Comparison between the four regions (Nordic countries, southern European countries, northwestern European countries and China)</w:t>
      </w:r>
    </w:p>
    <w:p w14:paraId="766B6655" w14:textId="77777777" w:rsidR="00ED4C45" w:rsidRPr="009E0D8C" w:rsidRDefault="00ED4C45" w:rsidP="00B4489C">
      <w:pPr>
        <w:jc w:val="both"/>
        <w:rPr>
          <w:rFonts w:ascii="Times New Roman" w:hAnsi="Times New Roman" w:cs="Times New Roman"/>
          <w:sz w:val="22"/>
          <w:szCs w:val="22"/>
          <w:lang w:val="nl-BE"/>
        </w:rPr>
      </w:pPr>
    </w:p>
    <w:p w14:paraId="0AFF5CAE" w14:textId="0E01CEE9" w:rsidR="00FD0DE8" w:rsidRDefault="006D3DE2" w:rsidP="00B4489C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1F36E47" wp14:editId="237938FA">
                <wp:simplePos x="0" y="0"/>
                <wp:positionH relativeFrom="column">
                  <wp:posOffset>1036955</wp:posOffset>
                </wp:positionH>
                <wp:positionV relativeFrom="paragraph">
                  <wp:posOffset>1297778</wp:posOffset>
                </wp:positionV>
                <wp:extent cx="188126" cy="173990"/>
                <wp:effectExtent l="0" t="0" r="27940" b="381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8126" cy="173990"/>
                          <a:chOff x="3509" y="29799"/>
                          <a:chExt cx="926" cy="471"/>
                        </a:xfrm>
                      </wpg:grpSpPr>
                      <wps:wsp>
                        <wps:cNvPr id="8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 Box 49"/>
                        <wps:cNvSpPr txBox="1"/>
                        <wps:spPr>
                          <a:xfrm>
                            <a:off x="3509" y="29799"/>
                            <a:ext cx="504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555BF2" w14:textId="77777777" w:rsidR="006D3DE2" w:rsidRDefault="006D3DE2" w:rsidP="006D3DE2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1F36E47" id="Group 7" o:spid="_x0000_s1026" style="position:absolute;left:0;text-align:left;margin-left:81.65pt;margin-top:102.2pt;width:14.8pt;height:13.7pt;z-index:251661312;mso-width-relative:margin" coordorigin="3509,29799" coordsize="92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">
                <v:line id="Straight Connector 43" o:spid="_x0000_s1027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" strokecolor="black [3200]" strokeweight=".5pt">
                  <v:stroke joinstyle="miter"/>
                </v:line>
                <v:line id="Straight Connector 44" o:spid="_x0000_s1028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" strokecolor="black [3200]" strokeweight=".5pt">
                  <v:stroke joinstyle="miter"/>
                </v:line>
                <v:line id="Straight Connector 48" o:spid="_x0000_s1029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" strokecolor="black [3200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9" o:spid="_x0000_s1030" type="#_x0000_t202" style="position:absolute;left:3509;top:29799;width:504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" filled="f" stroked="f" strokeweight=".5pt">
                  <v:textbox inset=",0,,0">
                    <w:txbxContent>
                      <w:p w14:paraId="12555BF2" w14:textId="77777777" w:rsidR="006D3DE2" w:rsidRDefault="006D3DE2" w:rsidP="006D3DE2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FB955A" wp14:editId="2420B313">
                <wp:simplePos x="0" y="0"/>
                <wp:positionH relativeFrom="column">
                  <wp:posOffset>863742</wp:posOffset>
                </wp:positionH>
                <wp:positionV relativeFrom="paragraph">
                  <wp:posOffset>1145127</wp:posOffset>
                </wp:positionV>
                <wp:extent cx="188126" cy="173990"/>
                <wp:effectExtent l="0" t="0" r="27940" b="3810"/>
                <wp:wrapNone/>
                <wp:docPr id="125" name="Group 1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8126" cy="173990"/>
                          <a:chOff x="3509" y="29799"/>
                          <a:chExt cx="926" cy="471"/>
                        </a:xfrm>
                      </wpg:grpSpPr>
                      <wps:wsp>
                        <wps:cNvPr id="126" name="Straight Connector 43"/>
                        <wps:cNvCnPr/>
                        <wps:spPr>
                          <a:xfrm>
                            <a:off x="3549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Straight Connector 44"/>
                        <wps:cNvCnPr/>
                        <wps:spPr>
                          <a:xfrm>
                            <a:off x="4435" y="30026"/>
                            <a:ext cx="0" cy="14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" name="Straight Connector 48"/>
                        <wps:cNvCnPr/>
                        <wps:spPr>
                          <a:xfrm>
                            <a:off x="3549" y="30032"/>
                            <a:ext cx="881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" name="Text Box 49"/>
                        <wps:cNvSpPr txBox="1"/>
                        <wps:spPr>
                          <a:xfrm>
                            <a:off x="3509" y="29799"/>
                            <a:ext cx="504" cy="47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3082E2" w14:textId="77777777" w:rsidR="006D3DE2" w:rsidRDefault="006D3DE2" w:rsidP="006D3DE2">
                              <w:pPr>
                                <w:spacing w:line="120" w:lineRule="exact"/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3FB955A" id="Group 125" o:spid="_x0000_s1031" style="position:absolute;left:0;text-align:left;margin-left:68pt;margin-top:90.15pt;width:14.8pt;height:13.7pt;z-index:251659264;mso-width-relative:margin" coordorigin="3509,29799" coordsize="926,47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">
                <v:line id="Straight Connector 43" o:spid="_x0000_s1032" style="position:absolute;visibility:visible;mso-wrap-style:square" from="3549,30026" to="3549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4" o:spid="_x0000_s1033" style="position:absolute;visibility:visible;mso-wrap-style:square" from="4435,30026" to="4435,301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" strokecolor="black [3200]" strokeweight=".5pt">
                  <v:stroke joinstyle="miter"/>
                </v:line>
                <v:line id="Straight Connector 48" o:spid="_x0000_s1034" style="position:absolute;visibility:visible;mso-wrap-style:square" from="3549,30032" to="4430,3003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" strokecolor="black [3200]" strokeweight=".5pt">
                  <v:stroke joinstyle="miter"/>
                </v:line>
                <v:shape id="Text Box 49" o:spid="_x0000_s1035" type="#_x0000_t202" style="position:absolute;left:3509;top:29799;width:504;height:4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" filled="f" stroked="f" strokeweight=".5pt">
                  <v:textbox inset=",0,,0">
                    <w:txbxContent>
                      <w:p w14:paraId="5B3082E2" w14:textId="77777777" w:rsidR="006D3DE2" w:rsidRDefault="006D3DE2" w:rsidP="006D3DE2">
                        <w:pPr>
                          <w:spacing w:line="120" w:lineRule="exact"/>
                        </w:pPr>
                        <w:r>
                          <w:rPr>
                            <w:sz w:val="13"/>
                            <w:szCs w:val="13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5202BAF0" wp14:editId="091BD0FC">
            <wp:extent cx="5940000" cy="3960000"/>
            <wp:effectExtent l="0" t="0" r="1651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510196B-A4E5-D340-BCE5-48013181AD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26E43ED" w14:textId="0A2132FA" w:rsidR="006D3DE2" w:rsidRDefault="006D3DE2" w:rsidP="00B4489C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D4D15AA" w14:textId="78298197" w:rsidR="00B4489C" w:rsidRDefault="00B4489C" w:rsidP="00B4489C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Figure 2. </w:t>
      </w:r>
      <w:r w:rsidRPr="00625135">
        <w:rPr>
          <w:rFonts w:ascii="Times New Roman" w:eastAsia="SimSun" w:hAnsi="Times New Roman" w:cs="Times New Roman"/>
          <w:sz w:val="22"/>
          <w:szCs w:val="22"/>
          <w:lang w:val="en-US"/>
        </w:rPr>
        <w:t xml:space="preserve">Percentage of respondents who selected each option </w:t>
      </w:r>
      <w:r>
        <w:rPr>
          <w:rFonts w:ascii="Times New Roman" w:eastAsia="SimSun" w:hAnsi="Times New Roman" w:cs="Times New Roman"/>
          <w:sz w:val="22"/>
          <w:szCs w:val="22"/>
          <w:lang w:val="en-US"/>
        </w:rPr>
        <w:t>to Question 15:</w:t>
      </w:r>
    </w:p>
    <w:p w14:paraId="7144FF75" w14:textId="77777777" w:rsidR="00B4489C" w:rsidRPr="00625135" w:rsidRDefault="00B4489C" w:rsidP="00B4489C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25135">
        <w:rPr>
          <w:rFonts w:ascii="Times New Roman" w:hAnsi="Times New Roman" w:cs="Times New Roman"/>
          <w:b/>
          <w:bCs/>
          <w:sz w:val="22"/>
          <w:szCs w:val="22"/>
          <w:lang w:val="en-US"/>
        </w:rPr>
        <w:t>Which factor(s) do you think decide whether a body of copied and unattributed text constitutes plagiarism or not?</w:t>
      </w:r>
    </w:p>
    <w:p w14:paraId="7F093080" w14:textId="030B7197" w:rsidR="00B4489C" w:rsidRPr="00625135" w:rsidRDefault="00B4489C" w:rsidP="00B4489C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25135">
        <w:rPr>
          <w:rFonts w:ascii="Times New Roman" w:hAnsi="Times New Roman" w:cs="Times New Roman"/>
          <w:sz w:val="22"/>
          <w:szCs w:val="22"/>
          <w:lang w:val="en-US"/>
        </w:rPr>
        <w:t>a. The length of the copied text</w:t>
      </w:r>
    </w:p>
    <w:p w14:paraId="1E96883A" w14:textId="7A064418" w:rsidR="00B4489C" w:rsidRPr="00625135" w:rsidRDefault="00B4489C" w:rsidP="00B4489C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25135">
        <w:rPr>
          <w:rFonts w:ascii="Times New Roman" w:hAnsi="Times New Roman" w:cs="Times New Roman"/>
          <w:sz w:val="22"/>
          <w:szCs w:val="22"/>
          <w:lang w:val="en-US"/>
        </w:rPr>
        <w:t>b. The part of the copied text</w:t>
      </w:r>
    </w:p>
    <w:p w14:paraId="0FF4D7F0" w14:textId="77777777" w:rsidR="00B4489C" w:rsidRPr="00625135" w:rsidRDefault="00B4489C" w:rsidP="00B4489C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25135">
        <w:rPr>
          <w:rFonts w:ascii="Times New Roman" w:hAnsi="Times New Roman" w:cs="Times New Roman"/>
          <w:sz w:val="22"/>
          <w:szCs w:val="22"/>
          <w:lang w:val="en-US"/>
        </w:rPr>
        <w:t>c. The presence of an intention to copy without attribution</w:t>
      </w:r>
    </w:p>
    <w:p w14:paraId="669488CD" w14:textId="4CF2B16F" w:rsidR="00146DE9" w:rsidRDefault="00146DE9" w:rsidP="00146DE9">
      <w:pPr>
        <w:spacing w:before="12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*</w:t>
      </w:r>
      <w:r>
        <w:rPr>
          <w:rFonts w:ascii="Times New Roman" w:hAnsi="Times New Roman" w:cs="Times New Roman" w:hint="eastAsia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There is significant difference after correction for </w:t>
      </w:r>
      <w:r w:rsidR="009D2667" w:rsidRPr="00C96DEE">
        <w:rPr>
          <w:rFonts w:ascii="Times New Roman" w:hAnsi="Times New Roman" w:cs="Times New Roman"/>
          <w:sz w:val="22"/>
          <w:szCs w:val="22"/>
          <w:lang w:val="en-US"/>
        </w:rPr>
        <w:t>age, mother tongue, current academic position and PhD degre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differences.</w:t>
      </w:r>
    </w:p>
    <w:p w14:paraId="01A88B02" w14:textId="52F12CF7" w:rsidR="00D26186" w:rsidRDefault="00D26186" w:rsidP="00146DE9">
      <w:pPr>
        <w:spacing w:before="120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D261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396"/>
    <w:rsid w:val="FAFA2E22"/>
    <w:rsid w:val="00132D7C"/>
    <w:rsid w:val="00146DE9"/>
    <w:rsid w:val="00182396"/>
    <w:rsid w:val="001F61DE"/>
    <w:rsid w:val="006D3DE2"/>
    <w:rsid w:val="007865CA"/>
    <w:rsid w:val="007B1BC7"/>
    <w:rsid w:val="00805813"/>
    <w:rsid w:val="00997726"/>
    <w:rsid w:val="009D2667"/>
    <w:rsid w:val="009E0D8C"/>
    <w:rsid w:val="00A45894"/>
    <w:rsid w:val="00B4489C"/>
    <w:rsid w:val="00D26186"/>
    <w:rsid w:val="00ED4C45"/>
    <w:rsid w:val="00FD0DE8"/>
    <w:rsid w:val="7FEEB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EFEFA"/>
  <w15:docId w15:val="{454941F6-2AAA-2349-9D20-C0DCAAD09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9D2667"/>
    <w:rPr>
      <w:sz w:val="24"/>
      <w:szCs w:val="24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nina/Documents/&#31185;&#30740;/&#38382;&#21367;&#25991;&#31456;/&#38382;&#21367;2/&#20462;&#25913;/&#30011;&#22270;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4-1有china'!$B$2</c:f>
              <c:strCache>
                <c:ptCount val="1"/>
                <c:pt idx="0">
                  <c:v>Nordic countri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4-1有china'!$A$3:$A$5</c:f>
              <c:strCache>
                <c:ptCount val="3"/>
                <c:pt idx="0">
                  <c:v>Length</c:v>
                </c:pt>
                <c:pt idx="1">
                  <c:v>Part</c:v>
                </c:pt>
                <c:pt idx="2">
                  <c:v>Intention</c:v>
                </c:pt>
              </c:strCache>
            </c:strRef>
          </c:cat>
          <c:val>
            <c:numRef>
              <c:f>'table 4-1有china'!$B$3:$B$5</c:f>
              <c:numCache>
                <c:formatCode>General</c:formatCode>
                <c:ptCount val="3"/>
                <c:pt idx="0">
                  <c:v>59.6</c:v>
                </c:pt>
                <c:pt idx="1">
                  <c:v>44.9</c:v>
                </c:pt>
                <c:pt idx="2">
                  <c:v>7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BB-3C4D-B626-137A80868EC5}"/>
            </c:ext>
          </c:extLst>
        </c:ser>
        <c:ser>
          <c:idx val="1"/>
          <c:order val="1"/>
          <c:tx>
            <c:strRef>
              <c:f>'table 4-1有china'!$C$2</c:f>
              <c:strCache>
                <c:ptCount val="1"/>
                <c:pt idx="0">
                  <c:v>Southern European countries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2.352941176470588E-3"/>
                  <c:y val="2.928870292887029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CBB-3C4D-B626-137A80868EC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4-1有china'!$A$3:$A$5</c:f>
              <c:strCache>
                <c:ptCount val="3"/>
                <c:pt idx="0">
                  <c:v>Length</c:v>
                </c:pt>
                <c:pt idx="1">
                  <c:v>Part</c:v>
                </c:pt>
                <c:pt idx="2">
                  <c:v>Intention</c:v>
                </c:pt>
              </c:strCache>
            </c:strRef>
          </c:cat>
          <c:val>
            <c:numRef>
              <c:f>'table 4-1有china'!$C$3:$C$5</c:f>
              <c:numCache>
                <c:formatCode>General</c:formatCode>
                <c:ptCount val="3"/>
                <c:pt idx="0">
                  <c:v>46.5</c:v>
                </c:pt>
                <c:pt idx="1">
                  <c:v>50.5</c:v>
                </c:pt>
                <c:pt idx="2">
                  <c:v>7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BB-3C4D-B626-137A80868EC5}"/>
            </c:ext>
          </c:extLst>
        </c:ser>
        <c:ser>
          <c:idx val="2"/>
          <c:order val="2"/>
          <c:tx>
            <c:strRef>
              <c:f>'table 4-1有china'!$D$2</c:f>
              <c:strCache>
                <c:ptCount val="1"/>
                <c:pt idx="0">
                  <c:v>Northwestern European countries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4-1有china'!$A$3:$A$5</c:f>
              <c:strCache>
                <c:ptCount val="3"/>
                <c:pt idx="0">
                  <c:v>Length</c:v>
                </c:pt>
                <c:pt idx="1">
                  <c:v>Part</c:v>
                </c:pt>
                <c:pt idx="2">
                  <c:v>Intention</c:v>
                </c:pt>
              </c:strCache>
            </c:strRef>
          </c:cat>
          <c:val>
            <c:numRef>
              <c:f>'table 4-1有china'!$D$3:$D$5</c:f>
              <c:numCache>
                <c:formatCode>General</c:formatCode>
                <c:ptCount val="3"/>
                <c:pt idx="0">
                  <c:v>47.5</c:v>
                </c:pt>
                <c:pt idx="1">
                  <c:v>39.4</c:v>
                </c:pt>
                <c:pt idx="2">
                  <c:v>7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CBB-3C4D-B626-137A80868EC5}"/>
            </c:ext>
          </c:extLst>
        </c:ser>
        <c:ser>
          <c:idx val="3"/>
          <c:order val="3"/>
          <c:tx>
            <c:strRef>
              <c:f>'table 4-1有china'!$E$2</c:f>
              <c:strCache>
                <c:ptCount val="1"/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table 4-1有china'!$A$3:$A$5</c:f>
              <c:strCache>
                <c:ptCount val="3"/>
                <c:pt idx="0">
                  <c:v>Length</c:v>
                </c:pt>
                <c:pt idx="1">
                  <c:v>Part</c:v>
                </c:pt>
                <c:pt idx="2">
                  <c:v>Intention</c:v>
                </c:pt>
              </c:strCache>
            </c:strRef>
          </c:cat>
          <c:val>
            <c:numRef>
              <c:f>'table 4-1有china'!$E$3:$E$5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CBB-3C4D-B626-137A80868EC5}"/>
            </c:ext>
          </c:extLst>
        </c:ser>
        <c:ser>
          <c:idx val="4"/>
          <c:order val="4"/>
          <c:tx>
            <c:strRef>
              <c:f>'table 4-1有china'!$F$2</c:f>
              <c:strCache>
                <c:ptCount val="1"/>
                <c:pt idx="0">
                  <c:v>Chin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2700000" spcFirstLastPara="1" vertOverflow="ellipsis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N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4-1有china'!$A$3:$A$5</c:f>
              <c:strCache>
                <c:ptCount val="3"/>
                <c:pt idx="0">
                  <c:v>Length</c:v>
                </c:pt>
                <c:pt idx="1">
                  <c:v>Part</c:v>
                </c:pt>
                <c:pt idx="2">
                  <c:v>Intention</c:v>
                </c:pt>
              </c:strCache>
            </c:strRef>
          </c:cat>
          <c:val>
            <c:numRef>
              <c:f>'table 4-1有china'!$F$3:$F$5</c:f>
              <c:numCache>
                <c:formatCode>General</c:formatCode>
                <c:ptCount val="3"/>
                <c:pt idx="0">
                  <c:v>59.8</c:v>
                </c:pt>
                <c:pt idx="1">
                  <c:v>55.4</c:v>
                </c:pt>
                <c:pt idx="2">
                  <c:v>6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CBB-3C4D-B626-137A80868EC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500"/>
        <c:overlap val="-10"/>
        <c:axId val="1128173199"/>
        <c:axId val="1127240943"/>
      </c:barChart>
      <c:catAx>
        <c:axId val="11281731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127240943"/>
        <c:crosses val="autoZero"/>
        <c:auto val="1"/>
        <c:lblAlgn val="ctr"/>
        <c:lblOffset val="100"/>
        <c:noMultiLvlLbl val="0"/>
      </c:catAx>
      <c:valAx>
        <c:axId val="1127240943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lgDash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N"/>
          </a:p>
        </c:txPr>
        <c:crossAx val="11281731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3"/>
        <c:delete val="1"/>
      </c:legendEntry>
      <c:layout>
        <c:manualLayout>
          <c:xMode val="edge"/>
          <c:yMode val="edge"/>
          <c:x val="3.0477072718851318E-4"/>
          <c:y val="1.5225513128850525E-2"/>
          <c:w val="0.99914828638722919"/>
          <c:h val="6.486567706939133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Yi</dc:creator>
  <cp:lastModifiedBy>Nina Yi</cp:lastModifiedBy>
  <cp:revision>16</cp:revision>
  <dcterms:created xsi:type="dcterms:W3CDTF">2022-03-27T01:07:00Z</dcterms:created>
  <dcterms:modified xsi:type="dcterms:W3CDTF">2022-06-29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8.0.4624</vt:lpwstr>
  </property>
</Properties>
</file>